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29F9B" w14:textId="0851FE07" w:rsidR="0087366A" w:rsidRPr="00FE40ED" w:rsidRDefault="00665288" w:rsidP="0087366A">
      <w:pPr>
        <w:spacing w:line="480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1</w:t>
      </w:r>
      <w:bookmarkStart w:id="0" w:name="_GoBack"/>
      <w:bookmarkEnd w:id="0"/>
      <w:r w:rsidR="0087366A" w:rsidRPr="00FE40ED">
        <w:rPr>
          <w:rFonts w:ascii="Times New Roman" w:hAnsi="Times New Roman"/>
          <w:b/>
          <w:sz w:val="22"/>
          <w:szCs w:val="22"/>
        </w:rPr>
        <w:t xml:space="preserve">.  </w:t>
      </w:r>
      <w:proofErr w:type="gramStart"/>
      <w:r w:rsidR="0087366A" w:rsidRPr="00FE40ED">
        <w:rPr>
          <w:rFonts w:ascii="Times New Roman" w:hAnsi="Times New Roman"/>
          <w:b/>
          <w:sz w:val="22"/>
          <w:szCs w:val="22"/>
        </w:rPr>
        <w:t>Summary of age at death for the 3,998 individuals with an Alzheimer’s cause of death.</w:t>
      </w:r>
      <w:proofErr w:type="gramEnd"/>
    </w:p>
    <w:p w14:paraId="2E01E4DC" w14:textId="77777777" w:rsidR="0087366A" w:rsidRPr="00FE40ED" w:rsidRDefault="0087366A" w:rsidP="0087366A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19B5A6D0" w14:textId="77777777" w:rsidR="0087366A" w:rsidRPr="00FE40ED" w:rsidRDefault="0087366A" w:rsidP="0087366A">
      <w:pPr>
        <w:spacing w:line="480" w:lineRule="auto"/>
        <w:rPr>
          <w:rFonts w:ascii="Times New Roman" w:hAnsi="Times New Roman"/>
          <w:b/>
          <w:sz w:val="22"/>
          <w:szCs w:val="22"/>
          <w:u w:val="single"/>
        </w:rPr>
      </w:pPr>
      <w:r w:rsidRPr="00FE40ED">
        <w:rPr>
          <w:rFonts w:ascii="Times New Roman" w:hAnsi="Times New Roman"/>
          <w:b/>
          <w:sz w:val="22"/>
          <w:szCs w:val="22"/>
          <w:u w:val="single"/>
        </w:rPr>
        <w:t>Age       Number of deaths</w:t>
      </w:r>
    </w:p>
    <w:p w14:paraId="68CD39B3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35 - 39              1</w:t>
      </w:r>
    </w:p>
    <w:p w14:paraId="242B7473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40 - 44              0</w:t>
      </w:r>
    </w:p>
    <w:p w14:paraId="321F3340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45 - 49              0</w:t>
      </w:r>
    </w:p>
    <w:p w14:paraId="71FDDF0F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50 - 54              4</w:t>
      </w:r>
    </w:p>
    <w:p w14:paraId="33634739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55 - 59            19</w:t>
      </w:r>
    </w:p>
    <w:p w14:paraId="02B02A74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60 - 64            38</w:t>
      </w:r>
    </w:p>
    <w:p w14:paraId="3B596853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65 - 69          101</w:t>
      </w:r>
    </w:p>
    <w:p w14:paraId="70041D3B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70 - 74          219</w:t>
      </w:r>
    </w:p>
    <w:p w14:paraId="68E2528C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75 - 79          561</w:t>
      </w:r>
    </w:p>
    <w:p w14:paraId="4D85B746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80 - 84          982</w:t>
      </w:r>
    </w:p>
    <w:p w14:paraId="1DD4E048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85 - 89        1093</w:t>
      </w:r>
    </w:p>
    <w:p w14:paraId="0AACFA8F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90 - 94          726</w:t>
      </w:r>
    </w:p>
    <w:p w14:paraId="2914EF9B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95 - 99          225</w:t>
      </w:r>
    </w:p>
    <w:p w14:paraId="2338D4DE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</w:rPr>
      </w:pPr>
      <w:r w:rsidRPr="00FE40ED">
        <w:rPr>
          <w:rFonts w:ascii="Times New Roman" w:hAnsi="Times New Roman"/>
          <w:sz w:val="22"/>
          <w:szCs w:val="22"/>
        </w:rPr>
        <w:t>100 - 104        27</w:t>
      </w:r>
    </w:p>
    <w:p w14:paraId="564B0E08" w14:textId="77777777" w:rsidR="0087366A" w:rsidRPr="00FE40ED" w:rsidRDefault="0087366A" w:rsidP="0087366A">
      <w:pPr>
        <w:spacing w:line="480" w:lineRule="auto"/>
        <w:rPr>
          <w:rFonts w:ascii="Times New Roman" w:hAnsi="Times New Roman"/>
          <w:sz w:val="22"/>
          <w:szCs w:val="22"/>
          <w:u w:val="single"/>
        </w:rPr>
      </w:pPr>
      <w:r w:rsidRPr="00FE40ED">
        <w:rPr>
          <w:rFonts w:ascii="Times New Roman" w:hAnsi="Times New Roman"/>
          <w:sz w:val="22"/>
          <w:szCs w:val="22"/>
          <w:u w:val="single"/>
        </w:rPr>
        <w:t>105 - 109          2</w:t>
      </w:r>
    </w:p>
    <w:p w14:paraId="18662A64" w14:textId="77777777" w:rsidR="00D23A96" w:rsidRDefault="0087366A" w:rsidP="0087366A">
      <w:proofErr w:type="gramStart"/>
      <w:r w:rsidRPr="00FE40ED">
        <w:rPr>
          <w:rFonts w:ascii="Times New Roman" w:hAnsi="Times New Roman"/>
          <w:sz w:val="22"/>
          <w:szCs w:val="22"/>
        </w:rPr>
        <w:t>total</w:t>
      </w:r>
      <w:proofErr w:type="gramEnd"/>
      <w:r w:rsidRPr="00FE40ED">
        <w:rPr>
          <w:rFonts w:ascii="Times New Roman" w:hAnsi="Times New Roman"/>
          <w:sz w:val="22"/>
          <w:szCs w:val="22"/>
        </w:rPr>
        <w:tab/>
        <w:t xml:space="preserve">        3998</w:t>
      </w:r>
      <w:r w:rsidRPr="00FE40ED">
        <w:rPr>
          <w:rFonts w:ascii="Times New Roman" w:hAnsi="Times New Roman"/>
          <w:sz w:val="22"/>
          <w:szCs w:val="22"/>
        </w:rPr>
        <w:tab/>
      </w:r>
      <w:r w:rsidRPr="00FE40ED">
        <w:rPr>
          <w:rFonts w:ascii="Times New Roman" w:hAnsi="Times New Roman"/>
          <w:sz w:val="22"/>
          <w:szCs w:val="22"/>
        </w:rPr>
        <w:tab/>
      </w:r>
    </w:p>
    <w:sectPr w:rsidR="00D23A96" w:rsidSect="00D23A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107"/>
    <w:rsid w:val="00665288"/>
    <w:rsid w:val="0087366A"/>
    <w:rsid w:val="00970107"/>
    <w:rsid w:val="00D2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C0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66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66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Macintosh Word</Application>
  <DocSecurity>0</DocSecurity>
  <Lines>3</Lines>
  <Paragraphs>1</Paragraphs>
  <ScaleCrop>false</ScaleCrop>
  <Company>Brigham Young University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 Ridge</dc:creator>
  <cp:keywords/>
  <dc:description/>
  <cp:lastModifiedBy>Perry Ridge</cp:lastModifiedBy>
  <cp:revision>3</cp:revision>
  <dcterms:created xsi:type="dcterms:W3CDTF">2013-08-14T19:45:00Z</dcterms:created>
  <dcterms:modified xsi:type="dcterms:W3CDTF">2013-08-14T19:48:00Z</dcterms:modified>
</cp:coreProperties>
</file>